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XSpec="center" w:tblpY="1801"/>
        <w:tblW w:w="16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F709B4" w:rsidRPr="005E7696" w14:paraId="39883F6D" w14:textId="77777777" w:rsidTr="00B9128E">
        <w:tc>
          <w:tcPr>
            <w:tcW w:w="164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90E405" w14:textId="77777777" w:rsidR="00F709B4" w:rsidRPr="005E7696" w:rsidRDefault="00F709B4" w:rsidP="00EF4873">
            <w:pPr>
              <w:jc w:val="left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Supplementary Table S3. Quality evaluation of the eligible studies with Newcastle–Ottawa scale.</w:t>
            </w:r>
          </w:p>
        </w:tc>
      </w:tr>
      <w:tr w:rsidR="00F709B4" w:rsidRPr="005E7696" w14:paraId="02E99844" w14:textId="77777777" w:rsidTr="00B9128E">
        <w:trPr>
          <w:trHeight w:val="105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F6077F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A773F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0D52C6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2D5A2F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Outcome</w:t>
            </w:r>
          </w:p>
        </w:tc>
      </w:tr>
      <w:tr w:rsidR="00F709B4" w:rsidRPr="005E7696" w14:paraId="18568232" w14:textId="77777777" w:rsidTr="00B9128E">
        <w:trPr>
          <w:trHeight w:val="105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31E5A" w14:textId="77777777" w:rsidR="00F709B4" w:rsidRPr="005E7696" w:rsidRDefault="00F709B4" w:rsidP="00EF48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303EA2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DFB8D2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Selection of</w:t>
            </w:r>
          </w:p>
          <w:p w14:paraId="39C246C0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211455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Ascertainment</w:t>
            </w:r>
          </w:p>
          <w:p w14:paraId="2915DFE4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3AED98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B9A9CD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B3DF2E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85F361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D699E4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Long enough follow-up (median</w:t>
            </w:r>
            <w:r w:rsidRPr="005E7696">
              <w:rPr>
                <w:rFonts w:ascii="Times New Roman" w:eastAsia="等线" w:hAnsi="Times New Roman" w:cs="Times New Roman"/>
              </w:rPr>
              <w:t>≥</w:t>
            </w:r>
            <w:r w:rsidRPr="005E7696"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DAAEDF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Adequacy</w:t>
            </w:r>
          </w:p>
          <w:p w14:paraId="06738233" w14:textId="77777777" w:rsidR="00F709B4" w:rsidRPr="005E7696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:rsidR="00B9128E" w:rsidRPr="005E7696" w14:paraId="32D6D77A" w14:textId="77777777" w:rsidTr="00B9128E"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D7D53" w14:textId="798FA459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Demirci 2025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4DA5BA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CDBC2D7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CE65BB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21968B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9923A6" w14:textId="366EDC8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EF93FEA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15DF15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1BF1C3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816841C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2EC5369F" w14:textId="77777777" w:rsidTr="00B9128E">
        <w:tc>
          <w:tcPr>
            <w:tcW w:w="2286" w:type="dxa"/>
          </w:tcPr>
          <w:p w14:paraId="77152AB9" w14:textId="16A0EFA2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Ding 2023</w:t>
            </w:r>
          </w:p>
        </w:tc>
        <w:tc>
          <w:tcPr>
            <w:tcW w:w="1596" w:type="dxa"/>
            <w:vAlign w:val="bottom"/>
            <w:hideMark/>
          </w:tcPr>
          <w:p w14:paraId="0214FF62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A9615F5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AD56385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757DE7A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0FEBD39" w14:textId="15D3101C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67ADF172" w14:textId="56E87D52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17149608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BCC6ECD" w14:textId="55A4679F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CC3634C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290E7A15" w14:textId="77777777" w:rsidTr="00B9128E">
        <w:tc>
          <w:tcPr>
            <w:tcW w:w="2286" w:type="dxa"/>
          </w:tcPr>
          <w:p w14:paraId="5ECD4DB2" w14:textId="3715D2B9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Grossmann 2022</w:t>
            </w:r>
          </w:p>
        </w:tc>
        <w:tc>
          <w:tcPr>
            <w:tcW w:w="1596" w:type="dxa"/>
            <w:vAlign w:val="bottom"/>
            <w:hideMark/>
          </w:tcPr>
          <w:p w14:paraId="052AA100" w14:textId="7344FEA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4F6F2FBA" w14:textId="21968952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786CB48" w14:textId="6708E315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9318BC3" w14:textId="24A6F0C1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CCB5C08" w14:textId="42AD8583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30966E7B" w14:textId="778955E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16193AC7" w14:textId="48C266A3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60F0B2D1" w14:textId="3E72FE83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D08E38E" w14:textId="357A6779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19A33C9D" w14:textId="77777777" w:rsidTr="00B9128E">
        <w:tc>
          <w:tcPr>
            <w:tcW w:w="2286" w:type="dxa"/>
          </w:tcPr>
          <w:p w14:paraId="2B6E33A6" w14:textId="5B41D7E0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Katayama 2021</w:t>
            </w:r>
          </w:p>
        </w:tc>
        <w:tc>
          <w:tcPr>
            <w:tcW w:w="1596" w:type="dxa"/>
            <w:vAlign w:val="bottom"/>
            <w:hideMark/>
          </w:tcPr>
          <w:p w14:paraId="3DC02DBD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10A77B9D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43DE23F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51D44CE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5EE57C55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4DFBF7E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6C20CDB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4D73FD5B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5CB770E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3E872900" w14:textId="77777777" w:rsidTr="00B9128E">
        <w:tc>
          <w:tcPr>
            <w:tcW w:w="2286" w:type="dxa"/>
          </w:tcPr>
          <w:p w14:paraId="26591580" w14:textId="08038FF5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Ke 2021</w:t>
            </w:r>
          </w:p>
        </w:tc>
        <w:tc>
          <w:tcPr>
            <w:tcW w:w="1596" w:type="dxa"/>
            <w:vAlign w:val="bottom"/>
            <w:hideMark/>
          </w:tcPr>
          <w:p w14:paraId="429A8766" w14:textId="67FDBF7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3D491ADD" w14:textId="1632B373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8985CB6" w14:textId="53681F1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8299672" w14:textId="7E15AB41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7E7D7591" w14:textId="64F2F8C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2E1439EE" w14:textId="7E809548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58FF3BD9" w14:textId="678E5022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2A7CC3F" w14:textId="2E70D403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A53739E" w14:textId="54E688F9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0936BA7D" w14:textId="77777777" w:rsidTr="00B9128E">
        <w:tc>
          <w:tcPr>
            <w:tcW w:w="2286" w:type="dxa"/>
          </w:tcPr>
          <w:p w14:paraId="623CAC1B" w14:textId="0BB66CD8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Kayar 2025</w:t>
            </w:r>
          </w:p>
        </w:tc>
        <w:tc>
          <w:tcPr>
            <w:tcW w:w="1596" w:type="dxa"/>
            <w:vAlign w:val="bottom"/>
            <w:hideMark/>
          </w:tcPr>
          <w:p w14:paraId="4CA3701C" w14:textId="0ABDBA00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3510B605" w14:textId="1BCA6623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D239B1B" w14:textId="75E230C5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A024AFA" w14:textId="22575B4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05032F71" w14:textId="55131500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663FB4A0" w14:textId="63EAD2E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5014F45" w14:textId="1BAB019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E4AC82F" w14:textId="02CEA50F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5EE7CCD" w14:textId="07FF3CB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51481435" w14:textId="77777777" w:rsidTr="00B9128E">
        <w:tc>
          <w:tcPr>
            <w:tcW w:w="2286" w:type="dxa"/>
          </w:tcPr>
          <w:p w14:paraId="139D041C" w14:textId="707A4ED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Li 2023</w:t>
            </w:r>
          </w:p>
        </w:tc>
        <w:tc>
          <w:tcPr>
            <w:tcW w:w="1596" w:type="dxa"/>
            <w:vAlign w:val="bottom"/>
            <w:hideMark/>
          </w:tcPr>
          <w:p w14:paraId="09B37094" w14:textId="3E065FC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43F29F67" w14:textId="3BEFD663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DDA10C1" w14:textId="5A1F8DE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1C189E4" w14:textId="4B9FA9BB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38D3B822" w14:textId="5FD401E5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D4BD50F" w14:textId="7FC6C9E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513958B8" w14:textId="2BAF1A2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200D747F" w14:textId="4DE9393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F3AE3F5" w14:textId="084F8CB2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4109D3D8" w14:textId="77777777" w:rsidTr="00B9128E">
        <w:tc>
          <w:tcPr>
            <w:tcW w:w="2286" w:type="dxa"/>
          </w:tcPr>
          <w:p w14:paraId="553C05CD" w14:textId="1F2F8D09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Liu 2022</w:t>
            </w:r>
          </w:p>
        </w:tc>
        <w:tc>
          <w:tcPr>
            <w:tcW w:w="1596" w:type="dxa"/>
            <w:vAlign w:val="bottom"/>
            <w:hideMark/>
          </w:tcPr>
          <w:p w14:paraId="7AB76D6C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69EDD446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3F56E00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989D768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18198FB8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7AB3EA4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6F8EE747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84B767E" w14:textId="086DA05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20DA899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0758C26B" w14:textId="77777777" w:rsidTr="00B9128E">
        <w:tc>
          <w:tcPr>
            <w:tcW w:w="2286" w:type="dxa"/>
          </w:tcPr>
          <w:p w14:paraId="3110CC47" w14:textId="7E4260B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Russo 2023</w:t>
            </w:r>
          </w:p>
        </w:tc>
        <w:tc>
          <w:tcPr>
            <w:tcW w:w="1596" w:type="dxa"/>
            <w:vAlign w:val="bottom"/>
            <w:hideMark/>
          </w:tcPr>
          <w:p w14:paraId="6C798C38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0E0524AD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65CBCB6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EC09757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1D7ABCF3" w14:textId="464ADE3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08AF6FAD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4D5BF891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C5BBFC5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6D8D463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6F69EAFD" w14:textId="77777777" w:rsidTr="00B9128E">
        <w:tc>
          <w:tcPr>
            <w:tcW w:w="2286" w:type="dxa"/>
          </w:tcPr>
          <w:p w14:paraId="73273E49" w14:textId="53855380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Salari 2024</w:t>
            </w:r>
          </w:p>
        </w:tc>
        <w:tc>
          <w:tcPr>
            <w:tcW w:w="1596" w:type="dxa"/>
            <w:vAlign w:val="bottom"/>
            <w:hideMark/>
          </w:tcPr>
          <w:p w14:paraId="438D784C" w14:textId="54FD690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254CC62A" w14:textId="27C88BB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D5B08D6" w14:textId="146C4DC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86EA978" w14:textId="4C362E30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868557B" w14:textId="138A3214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65A4374F" w14:textId="74886A98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67EAB38E" w14:textId="0E51D09C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31F730F8" w14:textId="252ECBC8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31E6086" w14:textId="06A1D062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551918C0" w14:textId="77777777" w:rsidTr="00B9128E">
        <w:tc>
          <w:tcPr>
            <w:tcW w:w="2286" w:type="dxa"/>
          </w:tcPr>
          <w:p w14:paraId="4D68E4EB" w14:textId="3CE13BA1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Yi 2023</w:t>
            </w:r>
          </w:p>
        </w:tc>
        <w:tc>
          <w:tcPr>
            <w:tcW w:w="1596" w:type="dxa"/>
            <w:vAlign w:val="bottom"/>
            <w:hideMark/>
          </w:tcPr>
          <w:p w14:paraId="4C22F2B2" w14:textId="0E232D9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3C58302" w14:textId="6AF0C73E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B3FD697" w14:textId="6FEAC3B8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B184A3A" w14:textId="285634AB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DE47826" w14:textId="48882B4F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50E224EB" w14:textId="2CD99332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0EAF206B" w14:textId="77E5A8AF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6F7B6290" w14:textId="52B2270B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B812944" w14:textId="242D42F5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28ED2141" w14:textId="77777777" w:rsidTr="00B9128E">
        <w:tc>
          <w:tcPr>
            <w:tcW w:w="2286" w:type="dxa"/>
          </w:tcPr>
          <w:p w14:paraId="3ED7721D" w14:textId="27B95912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Yilmaz 2023</w:t>
            </w:r>
          </w:p>
        </w:tc>
        <w:tc>
          <w:tcPr>
            <w:tcW w:w="1596" w:type="dxa"/>
            <w:vAlign w:val="bottom"/>
            <w:hideMark/>
          </w:tcPr>
          <w:p w14:paraId="6A419FBE" w14:textId="55B73BF9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29A3AB9" w14:textId="075B85E3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1CBD155" w14:textId="7F4E40F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32A62C0" w14:textId="70EE9341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C1B346C" w14:textId="4D7D75D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2AB6D074" w14:textId="0D8B086A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4267B4FA" w14:textId="73D2068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1F96B590" w14:textId="7BE3E6A0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3C00783" w14:textId="146D7B55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1C5F484C" w14:textId="77777777" w:rsidTr="00B9128E">
        <w:tc>
          <w:tcPr>
            <w:tcW w:w="2286" w:type="dxa"/>
          </w:tcPr>
          <w:p w14:paraId="1E3AC3F9" w14:textId="0C9AC941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Zhang 2019</w:t>
            </w:r>
          </w:p>
        </w:tc>
        <w:tc>
          <w:tcPr>
            <w:tcW w:w="1596" w:type="dxa"/>
            <w:vAlign w:val="bottom"/>
            <w:hideMark/>
          </w:tcPr>
          <w:p w14:paraId="4F7CDE3B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04664ECF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3EA18B7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6C30331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25E390F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13BFA827" w14:textId="5F8597A8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3AA2A062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BEF9CA2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2589BD7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31E23141" w14:textId="77777777" w:rsidTr="00B9128E">
        <w:tc>
          <w:tcPr>
            <w:tcW w:w="2286" w:type="dxa"/>
          </w:tcPr>
          <w:p w14:paraId="0E654024" w14:textId="2927818E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Zhang 2022</w:t>
            </w:r>
          </w:p>
        </w:tc>
        <w:tc>
          <w:tcPr>
            <w:tcW w:w="1596" w:type="dxa"/>
            <w:vAlign w:val="bottom"/>
            <w:hideMark/>
          </w:tcPr>
          <w:p w14:paraId="5D5A55DB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6D9C95E9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B30064E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C6E9F26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6ADC5336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17139BA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0FC058D5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611CA90F" w14:textId="6840A2A9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38EA1CE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35071EA3" w14:textId="77777777" w:rsidTr="00B9128E">
        <w:tc>
          <w:tcPr>
            <w:tcW w:w="2286" w:type="dxa"/>
          </w:tcPr>
          <w:p w14:paraId="4D886726" w14:textId="6BA1EE3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Zhang 2023</w:t>
            </w:r>
          </w:p>
        </w:tc>
        <w:tc>
          <w:tcPr>
            <w:tcW w:w="1596" w:type="dxa"/>
            <w:vAlign w:val="bottom"/>
            <w:hideMark/>
          </w:tcPr>
          <w:p w14:paraId="04EA0329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2087F405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AA9192B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43746AF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379F8D07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7EF21D21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29548828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2AF8221A" w14:textId="17F7A10D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C41026F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1D5B1081" w14:textId="77777777" w:rsidTr="00B9128E">
        <w:tc>
          <w:tcPr>
            <w:tcW w:w="2286" w:type="dxa"/>
          </w:tcPr>
          <w:p w14:paraId="6D2F2389" w14:textId="3E3D8934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Zhao 2021</w:t>
            </w:r>
          </w:p>
        </w:tc>
        <w:tc>
          <w:tcPr>
            <w:tcW w:w="1596" w:type="dxa"/>
            <w:vAlign w:val="bottom"/>
            <w:hideMark/>
          </w:tcPr>
          <w:p w14:paraId="4473342F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12A5BAD4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AFD22FD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C344B28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5D341220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31A8323D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1C9C151F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2AE2FA43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0A7B86D" w14:textId="77777777" w:rsidR="00B9128E" w:rsidRPr="005E7696" w:rsidRDefault="00B9128E" w:rsidP="00B9128E">
            <w:pPr>
              <w:jc w:val="center"/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</w:t>
            </w:r>
          </w:p>
        </w:tc>
      </w:tr>
      <w:tr w:rsidR="00B9128E" w:rsidRPr="005E7696" w14:paraId="6386DC9D" w14:textId="77777777" w:rsidTr="00B9128E">
        <w:tc>
          <w:tcPr>
            <w:tcW w:w="164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5B252" w14:textId="77777777" w:rsidR="00B9128E" w:rsidRPr="005E7696" w:rsidRDefault="00B9128E" w:rsidP="00B9128E">
            <w:pPr>
              <w:rPr>
                <w:rFonts w:ascii="Times New Roman" w:hAnsi="Times New Roman" w:cs="Times New Roman"/>
              </w:rPr>
            </w:pPr>
            <w:r w:rsidRPr="005E7696"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 w14:paraId="3F2FE5A1" w14:textId="77777777" w:rsidR="00BA0226" w:rsidRPr="005E7696" w:rsidRDefault="00BA0226" w:rsidP="005227A6">
      <w:pPr>
        <w:rPr>
          <w:rFonts w:ascii="Times New Roman" w:hAnsi="Times New Roman" w:cs="Times New Roman"/>
        </w:rPr>
      </w:pPr>
    </w:p>
    <w:sectPr w:rsidR="00BA0226" w:rsidRPr="005E7696" w:rsidSect="00C124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351FE" w14:textId="77777777" w:rsidR="00033C4E" w:rsidRDefault="00033C4E" w:rsidP="00C66FCA">
      <w:pPr>
        <w:rPr>
          <w:rFonts w:hint="eastAsia"/>
        </w:rPr>
      </w:pPr>
      <w:r>
        <w:separator/>
      </w:r>
    </w:p>
  </w:endnote>
  <w:endnote w:type="continuationSeparator" w:id="0">
    <w:p w14:paraId="58CD8D56" w14:textId="77777777" w:rsidR="00033C4E" w:rsidRDefault="00033C4E" w:rsidP="00C66F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2D861" w14:textId="77777777" w:rsidR="00033C4E" w:rsidRDefault="00033C4E" w:rsidP="00C66FCA">
      <w:pPr>
        <w:rPr>
          <w:rFonts w:hint="eastAsia"/>
        </w:rPr>
      </w:pPr>
      <w:r>
        <w:separator/>
      </w:r>
    </w:p>
  </w:footnote>
  <w:footnote w:type="continuationSeparator" w:id="0">
    <w:p w14:paraId="109D165F" w14:textId="77777777" w:rsidR="00033C4E" w:rsidRDefault="00033C4E" w:rsidP="00C66F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94"/>
    <w:rsid w:val="000117AD"/>
    <w:rsid w:val="00033C4E"/>
    <w:rsid w:val="000F59AA"/>
    <w:rsid w:val="000F6BB9"/>
    <w:rsid w:val="0017005B"/>
    <w:rsid w:val="001C50AA"/>
    <w:rsid w:val="001F0CA4"/>
    <w:rsid w:val="002E1E19"/>
    <w:rsid w:val="00300DD9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C7685"/>
    <w:rsid w:val="005D3E48"/>
    <w:rsid w:val="005E7696"/>
    <w:rsid w:val="006300FF"/>
    <w:rsid w:val="0067530B"/>
    <w:rsid w:val="006F19ED"/>
    <w:rsid w:val="00711603"/>
    <w:rsid w:val="00716C3A"/>
    <w:rsid w:val="00742E20"/>
    <w:rsid w:val="00750768"/>
    <w:rsid w:val="00794123"/>
    <w:rsid w:val="007D22EC"/>
    <w:rsid w:val="00800EE9"/>
    <w:rsid w:val="008131E9"/>
    <w:rsid w:val="00830CD2"/>
    <w:rsid w:val="00876F32"/>
    <w:rsid w:val="00884794"/>
    <w:rsid w:val="008B4DF6"/>
    <w:rsid w:val="008F4604"/>
    <w:rsid w:val="00A911A8"/>
    <w:rsid w:val="00AA17CE"/>
    <w:rsid w:val="00B11430"/>
    <w:rsid w:val="00B9128E"/>
    <w:rsid w:val="00BA0226"/>
    <w:rsid w:val="00C124A9"/>
    <w:rsid w:val="00C24638"/>
    <w:rsid w:val="00C6171E"/>
    <w:rsid w:val="00C66FCA"/>
    <w:rsid w:val="00C70943"/>
    <w:rsid w:val="00CB6EA3"/>
    <w:rsid w:val="00CE78AC"/>
    <w:rsid w:val="00D14299"/>
    <w:rsid w:val="00D8726B"/>
    <w:rsid w:val="00DB4FC4"/>
    <w:rsid w:val="00DC3EA5"/>
    <w:rsid w:val="00E8555D"/>
    <w:rsid w:val="00E93702"/>
    <w:rsid w:val="00F0280D"/>
    <w:rsid w:val="00F55B1B"/>
    <w:rsid w:val="00F7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34273D"/>
  <w15:chartTrackingRefBased/>
  <w15:docId w15:val="{6E369A7D-399C-494D-B337-F0A5FEBE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7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6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CA"/>
    <w:rPr>
      <w:sz w:val="18"/>
      <w:szCs w:val="18"/>
    </w:rPr>
  </w:style>
  <w:style w:type="character" w:styleId="a8">
    <w:name w:val="Hyperlink"/>
    <w:basedOn w:val="a0"/>
    <w:uiPriority w:val="99"/>
    <w:unhideWhenUsed/>
    <w:rsid w:val="00415FEA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6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241</Words>
  <Characters>722</Characters>
  <Application>Microsoft Office Word</Application>
  <DocSecurity>0</DocSecurity>
  <Lines>240</Lines>
  <Paragraphs>192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in H</cp:lastModifiedBy>
  <cp:revision>33</cp:revision>
  <dcterms:created xsi:type="dcterms:W3CDTF">2020-12-28T12:23:00Z</dcterms:created>
  <dcterms:modified xsi:type="dcterms:W3CDTF">2025-10-05T17:57:00Z</dcterms:modified>
</cp:coreProperties>
</file>